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C5CFD" w14:textId="0F5FC009" w:rsidR="00282DE0" w:rsidRDefault="00282DE0" w:rsidP="00282D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 xml:space="preserve">Table </w:t>
      </w:r>
      <w:proofErr w:type="spellStart"/>
      <w:r>
        <w:rPr>
          <w:rFonts w:ascii="Arial" w:hAnsi="Arial" w:cs="Arial"/>
          <w:kern w:val="0"/>
        </w:rPr>
        <w:t>S4</w:t>
      </w:r>
      <w:proofErr w:type="spellEnd"/>
      <w:r>
        <w:rPr>
          <w:rFonts w:ascii="Arial" w:hAnsi="Arial" w:cs="Arial"/>
          <w:kern w:val="0"/>
        </w:rPr>
        <w:t>.</w:t>
      </w:r>
      <w:r w:rsidRPr="00724DF4">
        <w:rPr>
          <w:rFonts w:ascii="Arial" w:hAnsi="Arial" w:cs="Arial"/>
          <w:kern w:val="0"/>
        </w:rPr>
        <w:t xml:space="preserve"> Correlations between HIV-</w:t>
      </w:r>
      <w:r>
        <w:rPr>
          <w:rFonts w:ascii="Arial" w:hAnsi="Arial" w:cs="Arial"/>
          <w:kern w:val="0"/>
        </w:rPr>
        <w:t>1-</w:t>
      </w:r>
      <w:r w:rsidRPr="00724DF4">
        <w:rPr>
          <w:rFonts w:ascii="Arial" w:hAnsi="Arial" w:cs="Arial"/>
          <w:kern w:val="0"/>
        </w:rPr>
        <w:t>speci</w:t>
      </w:r>
      <w:r>
        <w:rPr>
          <w:rFonts w:ascii="Arial" w:hAnsi="Arial" w:cs="Arial"/>
          <w:kern w:val="0"/>
        </w:rPr>
        <w:t>fic</w:t>
      </w:r>
      <w:r w:rsidRPr="00724DF4">
        <w:rPr>
          <w:rFonts w:ascii="Arial" w:hAnsi="Arial" w:cs="Arial"/>
          <w:kern w:val="0"/>
        </w:rPr>
        <w:t xml:space="preserve"> T</w:t>
      </w:r>
      <w:r>
        <w:rPr>
          <w:rFonts w:ascii="Arial" w:hAnsi="Arial" w:cs="Arial"/>
          <w:kern w:val="0"/>
        </w:rPr>
        <w:t xml:space="preserve"> </w:t>
      </w:r>
      <w:r w:rsidRPr="00724DF4">
        <w:rPr>
          <w:rFonts w:ascii="Arial" w:hAnsi="Arial" w:cs="Arial"/>
          <w:kern w:val="0"/>
        </w:rPr>
        <w:t>cell responses and frequencies of intact HIV-1 proviruses integrated in repressive chromatin</w:t>
      </w:r>
    </w:p>
    <w:p w14:paraId="52580471" w14:textId="77777777" w:rsidR="00282DE0" w:rsidRDefault="00282DE0" w:rsidP="00282D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tbl>
      <w:tblPr>
        <w:tblW w:w="4760" w:type="pct"/>
        <w:tblLayout w:type="fixed"/>
        <w:tblLook w:val="04A0" w:firstRow="1" w:lastRow="0" w:firstColumn="1" w:lastColumn="0" w:noHBand="0" w:noVBand="1"/>
      </w:tblPr>
      <w:tblGrid>
        <w:gridCol w:w="2331"/>
        <w:gridCol w:w="1492"/>
        <w:gridCol w:w="1757"/>
        <w:gridCol w:w="788"/>
        <w:gridCol w:w="848"/>
        <w:gridCol w:w="847"/>
        <w:gridCol w:w="848"/>
      </w:tblGrid>
      <w:tr w:rsidR="00282DE0" w:rsidRPr="00777016" w14:paraId="2B88FA11" w14:textId="77777777" w:rsidTr="00B37E04">
        <w:trPr>
          <w:trHeight w:val="350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F352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ology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7C14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 cell immune response</w:t>
            </w:r>
          </w:p>
        </w:tc>
        <w:tc>
          <w:tcPr>
            <w:tcW w:w="986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EE15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mmune parameter</w:t>
            </w:r>
          </w:p>
        </w:tc>
        <w:tc>
          <w:tcPr>
            <w:tcW w:w="918" w:type="pct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E78908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pearman correlation (Randomization)</w:t>
            </w:r>
          </w:p>
        </w:tc>
        <w:tc>
          <w:tcPr>
            <w:tcW w:w="951" w:type="pct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24CE8B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pearman correlation</w:t>
            </w:r>
            <w:r w:rsidRPr="00724DF4"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 </w:t>
            </w:r>
            <w:proofErr w:type="gramStart"/>
            <w:r w:rsidRPr="00724DF4"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   </w:t>
            </w: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proofErr w:type="gram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 Weeks</w:t>
            </w:r>
            <w:r w:rsidRPr="00724DF4"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  <w:t>*</w:t>
            </w: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</w:tr>
      <w:tr w:rsidR="00282DE0" w:rsidRPr="00777016" w14:paraId="49564746" w14:textId="77777777" w:rsidTr="00B37E04">
        <w:trPr>
          <w:trHeight w:val="290"/>
        </w:trPr>
        <w:tc>
          <w:tcPr>
            <w:tcW w:w="1308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EE377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D3A40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4896C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424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</w:p>
        </w:tc>
        <w:tc>
          <w:tcPr>
            <w:tcW w:w="476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C26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  <w:tc>
          <w:tcPr>
            <w:tcW w:w="475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EC5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</w:p>
        </w:tc>
        <w:tc>
          <w:tcPr>
            <w:tcW w:w="476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7F8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</w:tr>
      <w:tr w:rsidR="00282DE0" w:rsidRPr="00777016" w14:paraId="552BD540" w14:textId="77777777" w:rsidTr="00B37E04">
        <w:trPr>
          <w:trHeight w:val="216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9166F" w14:textId="77777777" w:rsidR="00282DE0" w:rsidRPr="00724DF4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ntact HIV-1 DNA copies in</w:t>
            </w:r>
          </w:p>
          <w:p w14:paraId="27DE572C" w14:textId="77777777" w:rsidR="00282DE0" w:rsidRPr="00724DF4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epressive chroma</w:t>
            </w:r>
            <w:r w:rsidRPr="00724DF4"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  <w:t>ti</w:t>
            </w: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/million</w:t>
            </w:r>
          </w:p>
          <w:p w14:paraId="17C30B5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BMCs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64EE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4</w:t>
            </w:r>
            <w:proofErr w:type="spellEnd"/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 T-cell responses</w:t>
            </w:r>
          </w:p>
        </w:tc>
        <w:tc>
          <w:tcPr>
            <w:tcW w:w="9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FBB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0FA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006828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D89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925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E3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6749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5C3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622</w:t>
            </w:r>
          </w:p>
        </w:tc>
      </w:tr>
      <w:tr w:rsidR="00282DE0" w:rsidRPr="00777016" w14:paraId="28F365FB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0E92C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DE63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E242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CC93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066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1F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6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15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7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C4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4483</w:t>
            </w:r>
          </w:p>
        </w:tc>
      </w:tr>
      <w:tr w:rsidR="00282DE0" w:rsidRPr="00777016" w14:paraId="062D643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C098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6547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E16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IFNγ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13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41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E6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3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BA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1F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734</w:t>
            </w:r>
          </w:p>
        </w:tc>
      </w:tr>
      <w:tr w:rsidR="00282DE0" w:rsidRPr="00777016" w14:paraId="3B9087D7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9A87C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15A1C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5CD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IL2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A63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18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7E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59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791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8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D7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6073</w:t>
            </w:r>
          </w:p>
        </w:tc>
      </w:tr>
      <w:tr w:rsidR="00282DE0" w:rsidRPr="00777016" w14:paraId="212310CC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81E5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1DF2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CCF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 TNFα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02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5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4A4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68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04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39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BED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632</w:t>
            </w:r>
          </w:p>
        </w:tc>
      </w:tr>
      <w:tr w:rsidR="00282DE0" w:rsidRPr="00777016" w14:paraId="7D304D9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836C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A53D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7B37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+IFNg+IL2+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A15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8A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74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09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37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81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816</w:t>
            </w:r>
          </w:p>
        </w:tc>
      </w:tr>
      <w:tr w:rsidR="00282DE0" w:rsidRPr="00777016" w14:paraId="1AE0FB1E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CF05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D4833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30A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+IFNg+IL2+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E6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40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B93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08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074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ABA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&gt;0.9999</w:t>
            </w:r>
          </w:p>
        </w:tc>
      </w:tr>
      <w:tr w:rsidR="00282DE0" w:rsidRPr="00777016" w14:paraId="06822108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E7D9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620C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D207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+IFNg+IL2-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F1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42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7E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1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663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59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54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731</w:t>
            </w:r>
          </w:p>
        </w:tc>
      </w:tr>
      <w:tr w:rsidR="00282DE0" w:rsidRPr="00777016" w14:paraId="704E6310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9F16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E801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860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+IFNg+IL2-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D26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0061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1B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&gt;0.99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4E3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2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39B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5279</w:t>
            </w:r>
          </w:p>
        </w:tc>
      </w:tr>
      <w:tr w:rsidR="00282DE0" w:rsidRPr="00777016" w14:paraId="6956BB16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3B515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ABC86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E1F0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+IFNg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B6F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41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EDA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702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F38C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39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F25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5077</w:t>
            </w:r>
          </w:p>
        </w:tc>
      </w:tr>
      <w:tr w:rsidR="00282DE0" w:rsidRPr="00777016" w14:paraId="6BD255D4" w14:textId="77777777" w:rsidTr="00B37E04">
        <w:trPr>
          <w:trHeight w:val="216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41FC5" w14:textId="77777777" w:rsidR="00282DE0" w:rsidRPr="00724DF4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ntact HIV-1 DNA copies in</w:t>
            </w:r>
          </w:p>
          <w:p w14:paraId="1953AE2C" w14:textId="77777777" w:rsidR="00282DE0" w:rsidRPr="00724DF4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epressive chroma</w:t>
            </w:r>
            <w:r w:rsidRPr="00724DF4">
              <w:rPr>
                <w:rFonts w:ascii="Arial" w:hAnsi="Arial" w:cs="Arial"/>
                <w:color w:val="000000"/>
                <w:kern w:val="0"/>
                <w:sz w:val="12"/>
                <w:szCs w:val="12"/>
                <w14:ligatures w14:val="none"/>
              </w:rPr>
              <w:t>ti</w:t>
            </w: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n/million</w:t>
            </w:r>
          </w:p>
          <w:p w14:paraId="3A4D8D26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BMCs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CC95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8</w:t>
            </w:r>
            <w:proofErr w:type="spellEnd"/>
            <w:r w:rsidRPr="00724DF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 T-cell responses</w:t>
            </w:r>
          </w:p>
        </w:tc>
        <w:tc>
          <w:tcPr>
            <w:tcW w:w="9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777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 xml:space="preserve">% 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D28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4012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79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499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CA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07903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50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298</w:t>
            </w:r>
          </w:p>
        </w:tc>
      </w:tr>
      <w:tr w:rsidR="00282DE0" w:rsidRPr="00777016" w14:paraId="777C6E3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9BE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FD5E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1E1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 xml:space="preserve">% 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54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88C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43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B76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1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2C3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18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44F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73</w:t>
            </w:r>
          </w:p>
        </w:tc>
      </w:tr>
      <w:tr w:rsidR="00282DE0" w:rsidRPr="00777016" w14:paraId="4B3F93E2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C9CC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6664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390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 xml:space="preserve">% 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IFNγ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26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78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F9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3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58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66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5D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651</w:t>
            </w:r>
          </w:p>
        </w:tc>
      </w:tr>
      <w:tr w:rsidR="00282DE0" w:rsidRPr="00777016" w14:paraId="0B3669E1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932B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BB31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83C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 xml:space="preserve">% 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IL2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D3D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18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1D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6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56C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1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68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7769</w:t>
            </w:r>
          </w:p>
        </w:tc>
      </w:tr>
      <w:tr w:rsidR="00282DE0" w:rsidRPr="00777016" w14:paraId="36348E9C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88C9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765D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84F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 TNFα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AF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44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CAE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9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506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90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63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113</w:t>
            </w:r>
          </w:p>
        </w:tc>
      </w:tr>
      <w:tr w:rsidR="00282DE0" w:rsidRPr="00777016" w14:paraId="4CF67539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FC8B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410B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619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+IFNg+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111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3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04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3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040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18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C4F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73</w:t>
            </w:r>
          </w:p>
        </w:tc>
      </w:tr>
      <w:tr w:rsidR="00282DE0" w:rsidRPr="00777016" w14:paraId="5005C03A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BF3B6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14517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122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+IFNg+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4DA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3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AB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70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ACE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15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102F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6821</w:t>
            </w:r>
          </w:p>
        </w:tc>
      </w:tr>
      <w:tr w:rsidR="00282DE0" w:rsidRPr="00777016" w14:paraId="330D5E6E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C532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ED016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2C9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+IFNg-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308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1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062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75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45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5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A3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6821</w:t>
            </w:r>
          </w:p>
        </w:tc>
      </w:tr>
      <w:tr w:rsidR="00282DE0" w:rsidRPr="00777016" w14:paraId="6C44017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C79A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2DCE5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1B01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+IFNg-TNFa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8BA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4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765D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18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898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39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EAC8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2556</w:t>
            </w:r>
          </w:p>
        </w:tc>
      </w:tr>
      <w:tr w:rsidR="00282DE0" w:rsidRPr="00777016" w14:paraId="632C7B3D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F8904B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C435EE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DD81" w14:textId="77777777" w:rsidR="00282DE0" w:rsidRPr="00777016" w:rsidRDefault="00282DE0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%</w:t>
            </w:r>
            <w:proofErr w:type="spellStart"/>
            <w:r w:rsidRPr="00724DF4">
              <w:rPr>
                <w:rFonts w:ascii="Arial" w:hAnsi="Arial" w:cs="Arial"/>
                <w:sz w:val="12"/>
                <w:szCs w:val="12"/>
              </w:rPr>
              <w:t>CD107a+IFNg</w:t>
            </w:r>
            <w:proofErr w:type="spellEnd"/>
            <w:r w:rsidRPr="00724DF4">
              <w:rPr>
                <w:rFonts w:ascii="Arial" w:hAnsi="Arial" w:cs="Arial"/>
                <w:sz w:val="12"/>
                <w:szCs w:val="12"/>
              </w:rPr>
              <w:t>+</w:t>
            </w:r>
          </w:p>
        </w:tc>
        <w:tc>
          <w:tcPr>
            <w:tcW w:w="44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62E0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0668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EA04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856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6F99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-0.0181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2821" w14:textId="77777777" w:rsidR="00282DE0" w:rsidRPr="00777016" w:rsidRDefault="00282DE0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24DF4">
              <w:rPr>
                <w:rFonts w:ascii="Arial" w:hAnsi="Arial" w:cs="Arial"/>
                <w:sz w:val="12"/>
                <w:szCs w:val="12"/>
              </w:rPr>
              <w:t>0.973</w:t>
            </w:r>
          </w:p>
        </w:tc>
      </w:tr>
    </w:tbl>
    <w:p w14:paraId="5E981671" w14:textId="77777777" w:rsidR="00687367" w:rsidRPr="00724DF4" w:rsidRDefault="00687367" w:rsidP="00724D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</w:p>
    <w:sectPr w:rsidR="00687367" w:rsidRPr="00724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D9"/>
    <w:rsid w:val="000278DE"/>
    <w:rsid w:val="00271FD7"/>
    <w:rsid w:val="00282DE0"/>
    <w:rsid w:val="003E2C72"/>
    <w:rsid w:val="004F3E21"/>
    <w:rsid w:val="0054045B"/>
    <w:rsid w:val="00541768"/>
    <w:rsid w:val="005A56B8"/>
    <w:rsid w:val="005A7C5D"/>
    <w:rsid w:val="00687367"/>
    <w:rsid w:val="00724DF4"/>
    <w:rsid w:val="00777016"/>
    <w:rsid w:val="007A1AD9"/>
    <w:rsid w:val="007B15BC"/>
    <w:rsid w:val="007B4243"/>
    <w:rsid w:val="00904C23"/>
    <w:rsid w:val="00A22F1F"/>
    <w:rsid w:val="00B91BAF"/>
    <w:rsid w:val="00BB1525"/>
    <w:rsid w:val="00BF3DBF"/>
    <w:rsid w:val="00C31B2E"/>
    <w:rsid w:val="00C6711D"/>
    <w:rsid w:val="00EA426B"/>
    <w:rsid w:val="00EC1420"/>
    <w:rsid w:val="00F1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07E2D"/>
  <w15:chartTrackingRefBased/>
  <w15:docId w15:val="{A058CA9F-043E-4344-98C1-59B2C5F4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1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A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A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A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A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A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A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E2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F3E21"/>
    <w:rPr>
      <w:rFonts w:ascii="ArialMT" w:hAnsi="ArialMT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19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Wei Wei,PHD</dc:creator>
  <cp:keywords/>
  <dc:description/>
  <cp:lastModifiedBy>Jenny McGullam</cp:lastModifiedBy>
  <cp:revision>2</cp:revision>
  <dcterms:created xsi:type="dcterms:W3CDTF">2024-10-03T18:36:00Z</dcterms:created>
  <dcterms:modified xsi:type="dcterms:W3CDTF">2024-10-03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6ae6a278986f87872f4824e7065ffafa693ee1b602e1d6b36e36c4447ee4b</vt:lpwstr>
  </property>
</Properties>
</file>